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15AA5" w14:textId="795517A6" w:rsidR="00C81C3B" w:rsidRPr="00706609" w:rsidRDefault="00C81C3B" w:rsidP="00C81C3B">
      <w:pPr>
        <w:pStyle w:val="Caption"/>
        <w:jc w:val="both"/>
        <w:rPr>
          <w:b/>
          <w:bCs/>
          <w:i w:val="0"/>
          <w:iCs w:val="0"/>
          <w:color w:val="auto"/>
          <w:sz w:val="20"/>
          <w:szCs w:val="20"/>
        </w:rPr>
      </w:pPr>
      <w:r>
        <w:rPr>
          <w:b/>
          <w:bCs/>
          <w:i w:val="0"/>
          <w:iCs w:val="0"/>
          <w:color w:val="auto"/>
          <w:sz w:val="20"/>
          <w:szCs w:val="20"/>
        </w:rPr>
        <w:t>Table S</w:t>
      </w:r>
      <w:r w:rsidR="00AF7C98">
        <w:rPr>
          <w:b/>
          <w:bCs/>
          <w:i w:val="0"/>
          <w:iCs w:val="0"/>
          <w:color w:val="auto"/>
          <w:sz w:val="20"/>
          <w:szCs w:val="20"/>
        </w:rPr>
        <w:t>3</w:t>
      </w:r>
      <w:r w:rsidRPr="00706609">
        <w:rPr>
          <w:b/>
          <w:bCs/>
          <w:i w:val="0"/>
          <w:iCs w:val="0"/>
          <w:color w:val="auto"/>
          <w:sz w:val="20"/>
          <w:szCs w:val="20"/>
        </w:rPr>
        <w:t xml:space="preserve">. Summary table of the clinical characteristics, presenting symptoms and frontline treatments of the pediatric patients with </w:t>
      </w:r>
      <w:proofErr w:type="spellStart"/>
      <w:r w:rsidRPr="00706609">
        <w:rPr>
          <w:b/>
          <w:bCs/>
          <w:i w:val="0"/>
          <w:iCs w:val="0"/>
          <w:color w:val="auto"/>
          <w:sz w:val="20"/>
          <w:szCs w:val="20"/>
        </w:rPr>
        <w:t>jGCT</w:t>
      </w:r>
      <w:proofErr w:type="spellEnd"/>
      <w:r w:rsidRPr="00706609">
        <w:rPr>
          <w:b/>
          <w:bCs/>
          <w:i w:val="0"/>
          <w:iCs w:val="0"/>
          <w:color w:val="auto"/>
          <w:sz w:val="20"/>
          <w:szCs w:val="20"/>
        </w:rPr>
        <w:t xml:space="preserve"> included in the review.</w:t>
      </w:r>
    </w:p>
    <w:tbl>
      <w:tblPr>
        <w:tblW w:w="14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992"/>
        <w:gridCol w:w="651"/>
        <w:gridCol w:w="15"/>
        <w:gridCol w:w="326"/>
        <w:gridCol w:w="542"/>
        <w:gridCol w:w="852"/>
        <w:gridCol w:w="1501"/>
        <w:gridCol w:w="1593"/>
        <w:gridCol w:w="899"/>
        <w:gridCol w:w="1799"/>
        <w:gridCol w:w="1844"/>
        <w:gridCol w:w="1829"/>
        <w:gridCol w:w="1372"/>
        <w:gridCol w:w="11"/>
      </w:tblGrid>
      <w:tr w:rsidR="003E7EC6" w:rsidRPr="002724ED" w14:paraId="01E10C9F" w14:textId="77777777" w:rsidTr="00CC0268">
        <w:trPr>
          <w:gridAfter w:val="1"/>
          <w:wAfter w:w="11" w:type="dxa"/>
          <w:trHeight w:val="300"/>
        </w:trPr>
        <w:tc>
          <w:tcPr>
            <w:tcW w:w="20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82D5EEE" w14:textId="77777777" w:rsidR="003E7EC6" w:rsidRPr="002724ED" w:rsidRDefault="003E7EC6" w:rsidP="003E7EC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E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rticle identification</w:t>
            </w:r>
          </w:p>
        </w:tc>
        <w:tc>
          <w:tcPr>
            <w:tcW w:w="57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F9FCBCA" w14:textId="77777777" w:rsidR="003E7EC6" w:rsidRPr="002724ED" w:rsidRDefault="003E7EC6" w:rsidP="003E7EC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E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tients and diagnosis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A1239" w14:textId="77777777" w:rsidR="003E7EC6" w:rsidRPr="002724ED" w:rsidRDefault="003E7EC6" w:rsidP="003E7EC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E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etics</w:t>
            </w:r>
          </w:p>
        </w:tc>
        <w:tc>
          <w:tcPr>
            <w:tcW w:w="5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A79E8B5" w14:textId="77777777" w:rsidR="003E7EC6" w:rsidRPr="002724ED" w:rsidRDefault="003E7EC6" w:rsidP="003E7E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ontline treatment</w:t>
            </w:r>
          </w:p>
        </w:tc>
      </w:tr>
      <w:tr w:rsidR="003E7EC6" w:rsidRPr="002724ED" w14:paraId="6988A767" w14:textId="77777777" w:rsidTr="00110C4F">
        <w:trPr>
          <w:trHeight w:val="51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DF15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0FD485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ticles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8DB37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OP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DEB236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t n°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678462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° case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4E5103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ge at diagnosis</w:t>
            </w:r>
            <w:r w:rsidRPr="00F000E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[</w:t>
            </w:r>
            <w:r w:rsidRPr="00F000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r w:rsidRPr="00F000E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86966A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ndocrinologic disturbances at onse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453CD1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ss effect symptoms at onse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3B15BC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age at diagnosi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BDB838" w14:textId="7D224228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agnosis of genetic/</w:t>
            </w:r>
            <w:r w:rsidR="00110C4F"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ther</w:t>
            </w: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conditions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511DE6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rger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F4ED6C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/other treatment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454584" w14:textId="77777777" w:rsidR="003E7EC6" w:rsidRPr="00F000EE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0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ype of adjuvant chemotherapy</w:t>
            </w:r>
          </w:p>
        </w:tc>
      </w:tr>
      <w:tr w:rsidR="003E7EC6" w:rsidRPr="002724ED" w14:paraId="04A1FC6F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8AFB1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EEDE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amimi HK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88B2B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3E135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78E0A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4F92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BD4EF7" w14:textId="4BFAE139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8B23F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creasing abdominal gir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EEE4A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C7964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DDFB2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F9BE6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 (refused)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0AFD3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CEEE8B1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5DD7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8389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under DJ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10589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5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2381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218F5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84234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4ABA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DA15C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alpable abdominal mass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83672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197C5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C302E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52F25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28DE8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lphalan</w:t>
            </w:r>
          </w:p>
        </w:tc>
      </w:tr>
      <w:tr w:rsidR="003E7EC6" w:rsidRPr="002724ED" w14:paraId="058A04D2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61B8D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D41E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lombo N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D662C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97818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50AB6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CB567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C116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7DB63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C40FF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V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A5EC4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65F5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9A22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22E3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3 cycles of PVB </w:t>
            </w:r>
          </w:p>
        </w:tc>
      </w:tr>
      <w:tr w:rsidR="003E7EC6" w:rsidRPr="002724ED" w14:paraId="1527910C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E79B9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7FB1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z R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7987E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5EEF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067D0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F82A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8DB99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165AA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A1AA3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0BD42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D5A8C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B92D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02BD5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2D640E6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F4414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99C1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chwartz HS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66AB0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7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BCD32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FCAF2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D7F89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68335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854CF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E695D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0E56F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2ABB4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5FC7E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84770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D288885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8481B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1DC6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ssal G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20D30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8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4C803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DED1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061C0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6F6AD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6224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177D4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I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2E0EC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FA61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6FF19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94F93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627F31F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0A275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30F7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C5152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CA747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E271D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35131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29A9E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68C3C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2AEC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I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D2043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F7AFD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2144A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 and RT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53EFE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E51274F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A6C38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9008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85B14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EFBFA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9813A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35D68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7437C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8DEB9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9325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I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00EB2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499D5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b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25131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59BA6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22F1231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5DE16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C44B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0511B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84C51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8AAF2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6DEE7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6224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2975B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964A7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B2C42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1B72E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1473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8E466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D0BFE62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D9AD8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3EC8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F7313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2736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69CA8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8AF60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0C6C3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A04A6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52414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9E488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5175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0B1A9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0821F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DB1B680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2AE6E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8AB3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FE516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84AEA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2CFE9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30542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193FD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B24B7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059E1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8FE43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3269A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0CA99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D342A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F7D862E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B3033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E85E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B4E37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87043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B90CA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27C46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A76E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3F5E9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1D49F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AB1A5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1E496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b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F1FCE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8034F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5DFA8CC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917C5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CB3C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68E74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7C70E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04CC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15D38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61187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F57F0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160C0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D91BA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0784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6890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85A38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7AD9FC00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5B4E6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BE3B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BCC28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7F41B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088A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C88AE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86E52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125D2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8C02A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I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4F5D1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B34F0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EC0D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BE4E9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5C19397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A5839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5E76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7C744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8591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23F1B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FCE2E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99A78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BE0B8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CC967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I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B4AF4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B4965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F8BB9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4128A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31BC0AE2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47EA8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D6C1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27FAB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CAAC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3574B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CB357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D018A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4DF46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A6601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C2686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2BAA2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2B949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F0AA2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BEBCA75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FA57D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8C7D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E7832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9F7FA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F0251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CCE3C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4C7C5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4A6D5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529A9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I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01A53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2B18D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64303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99AF6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25E6659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C2A68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B291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E50D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43209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472D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B055B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,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D4F75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2299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5D3C3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DC8E6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50FA7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A64F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501C6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801A10F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89306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2077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B4BD8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D82D2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48F8B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7ABCF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AFBE1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1D912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56D34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V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F4D8B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2995E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b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, hyste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68A11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F82D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C, vincristine, bleomycin</w:t>
            </w:r>
          </w:p>
        </w:tc>
      </w:tr>
      <w:tr w:rsidR="003E7EC6" w:rsidRPr="002724ED" w14:paraId="63B6B503" w14:textId="77777777" w:rsidTr="00110C4F">
        <w:trPr>
          <w:trHeight w:val="864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8C8DE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C750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92DB3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F0E45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748DC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702A1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0AA40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iriliz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4419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A57FC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2508E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D47F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2B768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6F525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0252212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4B130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5AC57" w14:textId="77777777" w:rsidR="003E7EC6" w:rsidRPr="00F50074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F500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Velasco-Oses 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51537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8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FB7EC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3B78E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99086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E37DB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5B388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93E1A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451C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525B7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 (urgency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8BD34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35059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BC8BCCE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98B6D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B0A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sirvatham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R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D0A6C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9BA20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A30A3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CC5BA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E5679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C4F09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4EA2A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C3AE2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FDBA5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E21B6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41438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36E0439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000EB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16130" w14:textId="77777777" w:rsidR="003E7EC6" w:rsidRPr="00F50074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F500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Le Gall C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3A5F0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5D763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8D564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32C48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A9F2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B74DA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scit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2B39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381D0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BDB08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2A7DA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23D34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DD57D3F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A4AA9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233C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anaka Y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FA5FD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2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3ACA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65B7C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4908F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E9CF3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C0130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scit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A6D26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</w:t>
            </w:r>
            <w:proofErr w:type="gram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C(</w:t>
            </w:r>
            <w:proofErr w:type="gram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#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E2A89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ffucci syndrom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6B29C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2ED7F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1EFCC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isplatin, doxorubicin</w:t>
            </w:r>
          </w:p>
        </w:tc>
      </w:tr>
      <w:tr w:rsidR="003E7EC6" w:rsidRPr="002724ED" w14:paraId="72DDE2DB" w14:textId="77777777" w:rsidTr="00110C4F">
        <w:trPr>
          <w:trHeight w:val="864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32B0E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87D2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well JL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A6441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3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8E268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68E78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8701C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5B2F8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 (diagnosis during pregnancy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3BA6A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757FF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BA965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25AA2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oophorectomy; post-partum surgery restaging with partial oment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FE206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2E78D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3 cycles of methotrexate,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ctynomic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D and chlorambucil </w:t>
            </w:r>
          </w:p>
        </w:tc>
      </w:tr>
      <w:tr w:rsidR="003E7EC6" w:rsidRPr="002724ED" w14:paraId="313AE3A6" w14:textId="77777777" w:rsidTr="00110C4F">
        <w:trPr>
          <w:trHeight w:val="108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54F23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C9E7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essalowski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R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B8127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5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A889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B8E7D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A2BDD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5A4E7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8188F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cute abdomen (rupture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6F71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</w:t>
            </w:r>
            <w:proofErr w:type="gram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C(</w:t>
            </w:r>
            <w:proofErr w:type="gram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#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68B17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6C33B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08AA1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72913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5 cycles of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fosfamide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actinomycin D, vincristine,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riamycine</w:t>
            </w:r>
            <w:proofErr w:type="spellEnd"/>
          </w:p>
        </w:tc>
      </w:tr>
      <w:tr w:rsidR="003E7EC6" w:rsidRPr="002724ED" w14:paraId="4AF54D3A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3C1C8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FADA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ukuvitis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56B3F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5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43F19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96F66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78C0F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907A6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B3DEB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scites, anorexia and vomit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74CA0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</w:t>
            </w:r>
            <w:proofErr w:type="gram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C(</w:t>
            </w:r>
            <w:proofErr w:type="gram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#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7778C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6195B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ass excision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B9F12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66988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3A793BB0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A0850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C716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ilverman L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36582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E18A3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7F5D7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311B4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F17C5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 and pubarch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3B085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BCC8E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75109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09C78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ass excision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3722C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3E561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34F465B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F3B15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65D3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9323A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CBB69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2912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AD249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60C54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PP and pubarche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7D6FF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3D268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FBF41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D0EC1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ass excision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FE8D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75B28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22DEC66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4ACBF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F20A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well JL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13F49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9C1E5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452B1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9263B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0898A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D546D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pain, Meigs syndrom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0A74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C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36655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DBE37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B188D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DCA18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 cycles of carboplatin, VP16</w:t>
            </w:r>
          </w:p>
        </w:tc>
      </w:tr>
      <w:tr w:rsidR="003E7EC6" w:rsidRPr="002724ED" w14:paraId="2F90B806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D2C08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19D3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6A30F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E5143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46AEA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A6D02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8C245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5ACB9D" w14:textId="5123E9B3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onstipation, </w:t>
            </w:r>
            <w:r w:rsidR="002724ED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creasing</w:t>
            </w: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bdominal gir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420D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C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16055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D7DA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DB09E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17DD4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 cycles of carboplatin, VP16</w:t>
            </w:r>
          </w:p>
        </w:tc>
      </w:tr>
      <w:tr w:rsidR="003E7EC6" w:rsidRPr="002724ED" w14:paraId="272838F1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F07F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1736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ouffet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94953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7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2D9A1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7CBA1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FC19D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780EE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PP, virilization, pubarche and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xillarch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E02D1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2F03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B87D3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A96AD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73D61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E8844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0654B67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1D4D8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3A4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305F1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BE137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FE533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CA3B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64AF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, virilization, pubarch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9BF9B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C878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CCC38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75D5D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99F4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50FF7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3795C8A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0A79B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C76B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9403E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66AD8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1CE52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8F9DF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AD2CA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970DE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, ascit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FC83D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59FEA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8A638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19AB6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D17B7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7022D462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E006B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E08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ilberg Jørgensen N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54590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8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E8DA2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05FE3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F7052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8CDDA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210DE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1FBB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6FA47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04D05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BA013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CD397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5F465A8" w14:textId="77777777" w:rsidTr="00110C4F">
        <w:trPr>
          <w:trHeight w:val="864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3AB65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2732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ell JS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B9BFC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98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FED6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773EC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B0D36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A9FDC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7A082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discomfort, increasing abdominal girth, 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97648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F7AC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AA9C8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431CD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B72AD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7733DDD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ECC42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E227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ubenton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JD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ED640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0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236C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FB1D4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9ECF3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7F263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EA44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pain, constipation, anorexia, 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6516B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2559E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F6AA3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ECDBC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B7DB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 courses of PEB</w:t>
            </w:r>
          </w:p>
        </w:tc>
      </w:tr>
      <w:tr w:rsidR="003E7EC6" w:rsidRPr="002724ED" w14:paraId="0508646A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18FBC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11AB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well JL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EA317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77DC3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49440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C4F84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76576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03AB1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stipation, increasing abdominal girth, ascit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C74C5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C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C7E43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8A162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7F99C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3C0E9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 cycles of carboplatin, VP16</w:t>
            </w:r>
          </w:p>
        </w:tc>
      </w:tr>
      <w:tr w:rsidR="003E7EC6" w:rsidRPr="002724ED" w14:paraId="4884B678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00FA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11D3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dreich-Epstein 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EBF73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2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78DB0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770BF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12983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67201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48158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bdominal pain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6E0AC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9F18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7156E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203F4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28C7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700C4D3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58F4A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DB8E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han LF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9C404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5AB80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522B3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51054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,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44008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PP, pubarche and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xillarch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D6354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pain, 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C6E20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D8E1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4F107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37647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16351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261E9F6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8B8E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8A266" w14:textId="77777777" w:rsidR="003E7EC6" w:rsidRPr="00F50074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F500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Tenorio Romojaro V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7B08E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109A3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FA3C0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DE9E6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6FD3E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20E96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A726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726B3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8714C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344E2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A671A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828D5F0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5925F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20C8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oksal Y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78B1A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43DCA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75117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2AF1E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8FA45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alactorrhe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A104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3D8E4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89334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812F3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FC431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A5BBF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79589598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A41E8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4A9D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dous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6473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BB390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873B7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0175E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1452A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PP, virilization, pubarche and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xillarch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B33AD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alpable abdominal mass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E60F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I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F3F5B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26BBE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039D4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B693F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D62D694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6FE1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7B5B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ill H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A2D27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5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7221A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81395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81914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AE2B8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C7B30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2BF21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F3B24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0B17A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97FF1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212A5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4AABA48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CEA65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0F2E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rizza D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03A63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0D6AF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CC984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FA0DB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ED1B58" w14:textId="6A304AEE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gram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condary</w:t>
            </w:r>
            <w:proofErr w:type="gram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2724ED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3ECE1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75415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5974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C562C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6C0A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E224C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1463CAB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B92A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5FD9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dous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2F444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5A51B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FEE7F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152D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89A5E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AE3F6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C2F38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05B3B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CBA7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DA532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B5C4A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3CF8371A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924BA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D363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uo H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C588B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1A98D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65569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B73EA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EAE00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 and pubarch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A0A3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increasing abdominal girth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9B893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EB702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uberous sclerosi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3B317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E6324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2455B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19F2F6B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66A52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AB8AA" w14:textId="77777777" w:rsidR="003E7EC6" w:rsidRPr="00F50074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F500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Leyva-Carmona 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EB100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9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D28DD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98853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3C530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4ABD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5BE9F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increasing abdominal girth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2BB1A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4A1B7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0D9ED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b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9397C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32F99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747E731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EAC9A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6E4D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C59F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7400E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54755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25698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4D8C3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08508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bdominal mass causing respiratory distress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070AC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</w:t>
            </w:r>
            <w:proofErr w:type="gram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C(</w:t>
            </w:r>
            <w:proofErr w:type="gram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#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34B7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5D64E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rgent surgery for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umour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ruptur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F3B21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04694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C9C58D3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7D1C3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F520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scual J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EAA24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9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61099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B9A08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50172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94671F" w14:textId="6FB6CAE6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biguous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genitalia, viriliz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44B5B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FC738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E86BB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otesticular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DS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79205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ilateral gonads excis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DBD50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87177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6ABF890" w14:textId="77777777" w:rsidTr="00110C4F">
        <w:trPr>
          <w:trHeight w:val="46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083E4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A7A1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pito C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3AC3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9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59F6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472E5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C9865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337D11" w14:textId="0D30B9B8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biguous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genitalia, viriliz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51B74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F0671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B0EB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4E166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umorectomy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BE3D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39923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7A520FE7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6B944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59F6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shemipour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60D9E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0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94688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7BF02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B980A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88869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 and pubarch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A124F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bdominal pain, nausea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14730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8E603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0EC5B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C4219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48D64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E72B14D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38F92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ACD6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ang Y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6664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19F2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6DDC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A5A7E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265FA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300EE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, abdominal distens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B8F5E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BEA96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75083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C90A3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9A7B2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5C33DF1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08AA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837D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D3052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798A8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C3287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F4408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5BAEE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PP and pubarche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5232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, ascit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5DD89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4A62C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BB80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47EC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52138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CB21816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2C069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69A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6185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3837C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C1956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8D79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853CE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7D54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pai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0EB8D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</w:t>
            </w:r>
            <w:proofErr w:type="gram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C(</w:t>
            </w:r>
            <w:proofErr w:type="gram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#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D6C1F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DBE5B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0968A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0115E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3491B44D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52BD4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57E2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ernoster 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36759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4900C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AEFE9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6A118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2FD2C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B692A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omit, acute abdomen with hemoperitone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2519D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5DFD2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C611D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gram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st</w:t>
            </w:r>
            <w:proofErr w:type="gram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mortem diagnosi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A7604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25C2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79A7CA08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BED06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ED95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lcaterra V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F5909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3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B9A9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BADEF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07BEF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359D2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ginal bleeding in CPP in GnRH analogu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DA234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alpable abdominal mass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88334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243EE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8EE7E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63990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F1A08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7C04C55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FE8C3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5143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roon NN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F612D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3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3EBD0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E631B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0E560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064F5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1F64F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7080A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04D10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D4AAA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 (urgency, ovarian torsion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A3A03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450AE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61AA96A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3D41D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4346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edir R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2AC54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DE422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9CAF7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03D47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FA1B6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FA90F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distention, acute abdomen, ascit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983D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74B08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A5FB8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AFFA1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1ACC4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</w:tr>
      <w:tr w:rsidR="003E7EC6" w:rsidRPr="002724ED" w14:paraId="46746BBE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E20C2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8A99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hivyalakshmi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J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8F61B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A3C0F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2E41E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A439E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4D2E3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ubarch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F3377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A3CC9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ED6A9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1F0EA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82EB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89A46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A568D70" w14:textId="77777777" w:rsidTr="00110C4F">
        <w:trPr>
          <w:trHeight w:val="172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56229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9575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enesch 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187AD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5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2DB34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4423C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1D79D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D7D9F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D2912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pai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187C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6C74A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C492D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ss excis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434B4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AAD91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I</w:t>
            </w:r>
          </w:p>
        </w:tc>
      </w:tr>
      <w:tr w:rsidR="003E7EC6" w:rsidRPr="002724ED" w14:paraId="1BE8DB68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7CCBD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5D6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mas-Pinheiro R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2C21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1962B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ED6E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BC05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351F8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06EE7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F6E0B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186B2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eckwith-Wiedemann syndrom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D3B5E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F50B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D163A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7D3ADDF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35E12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C3E4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mpagar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BD4B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6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0D4D0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50877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6ABB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,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BA19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60AA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8047E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C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52297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0E03A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AE67A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CB00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</w:tr>
      <w:tr w:rsidR="003E7EC6" w:rsidRPr="002724ED" w14:paraId="4B19A897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C21BD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2695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court P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80C4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7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EE8B4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61169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AD088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2E1E1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45C8A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2F763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D7547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CFC7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2FC46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8E9C9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EDDC5FF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6585F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232A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cker N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EDC7D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7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17A21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B1842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26959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44C2A0" w14:textId="6AE6B6AA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biguous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genitalia, viriliz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EB642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6DA83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DA6E5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C6DF5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b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72ABC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34BA5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3BF991FA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017D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795D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u H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AC60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7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0A708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8B3BE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86502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,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BEDC3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11F15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distens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651A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BD7142" w14:textId="77777777" w:rsidR="003E7EC6" w:rsidRPr="00F50074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F500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Li-Fraumeni and </w:t>
            </w:r>
            <w:r w:rsidRPr="00F5007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PTEN</w:t>
            </w:r>
            <w:r w:rsidRPr="00F500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hamartoma tumor syndrom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AEC7F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3A4A8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49602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F960E08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6202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F460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2F20C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09A48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FA6D6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44848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,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9DF78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2DDBD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58CE1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E6CDD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72FB7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258F3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F5324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DA7F2D1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A50CA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2D13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80D21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08B58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2857C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BC4A6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802F5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A4B3C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90F84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90F39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DCB14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88F19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A8112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45F7D08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1B255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4B6F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9C610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42F29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61EC7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B9680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D7888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9CF27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distens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0F8AA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46784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80958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F456A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ADD20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5785C20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4C8CF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909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903CF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7EDF3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45150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444B4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0934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1F566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4197C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68DD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187F2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D227D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4F8A4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E9C58B2" w14:textId="77777777" w:rsidTr="00110C4F">
        <w:trPr>
          <w:trHeight w:val="1944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72F00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FCD9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2EA3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32D07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753B4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6FF3E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,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ECA7F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F5117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distens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ABCE6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1B47C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9C58E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0B930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151A3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4 cycles of PEB; 5 cycles of paclitaxel/carboplatin; 3 cycles of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arenitecin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palliative chemotherapy with VP-16,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fosfamide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nd with paclitaxel and carboplatin</w:t>
            </w:r>
          </w:p>
        </w:tc>
      </w:tr>
      <w:tr w:rsidR="003E7EC6" w:rsidRPr="002724ED" w14:paraId="38FA00A3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0389E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DD8F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08DC7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FF64B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C7173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D1AFC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51649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8D0C5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distens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2009E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28ACA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742BF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C70CC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41FFA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EP</w:t>
            </w:r>
          </w:p>
        </w:tc>
      </w:tr>
      <w:tr w:rsidR="003E7EC6" w:rsidRPr="002724ED" w14:paraId="6E685500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F74BE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8A45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36080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DFE8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E6D05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D4482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,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E15F1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096AB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alpable abdominal mass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4FD04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I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F575C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B337A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6B6AB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E904C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vincristine, daptomycin, cyclophosphamide </w:t>
            </w:r>
          </w:p>
        </w:tc>
      </w:tr>
      <w:tr w:rsidR="003E7EC6" w:rsidRPr="002724ED" w14:paraId="34C22D4B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91C8A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A840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hapatra 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38F66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9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52E92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C7351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4B93F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78F6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A792C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creasing abdominal girth, uterine tors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B70B2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34953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4E217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66F06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218A4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DE8AE52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5060E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147E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dreetta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50D45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0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EF02D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4DE2D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03B34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02C4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44C3E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1CC0F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22F50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1FFEB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7B8A3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727B1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2B24B655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74438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F4D5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kawa ER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55C38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0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3B6EE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1B8C9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ED0E1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4259CD" w14:textId="3909A81E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7BF85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discomfor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F23C8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08DF9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7748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37687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AFD9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4005579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73B2D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0EBC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wiatkowska 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80F21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0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D3AE2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CBD8B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44DA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866A6D" w14:textId="45AA1E41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ADC55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7984F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EE94B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CC88C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umorectomy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A8E32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 (refused)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1F68B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1DEDB77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DBE78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D5D4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Jalaeefar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00AB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0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BF987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485CE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20DDB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E585C5" w14:textId="791B80D2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49D8C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distension, early satiety, anorexia, abdominal pai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0EB1E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CB895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609EB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lateral 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B53FE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61329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95DC6E0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9653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9A4B5" w14:textId="77777777" w:rsidR="003E7EC6" w:rsidRPr="00F50074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F500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Ben David Y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D0874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E35CC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6A326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1C6E8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C964CB" w14:textId="604711B4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biguous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genitalia, viriliz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2CB6A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igs syndrom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682F0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E23F1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9B643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rgent surgery for ovarian torsion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61874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8F5FD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0D2FC8AF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A369B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AC83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iet L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7F34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FADE4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2E5AC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5D705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AB909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D713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alpable abdominal mass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00C38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</w:t>
            </w:r>
            <w:proofErr w:type="gram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C(</w:t>
            </w:r>
            <w:proofErr w:type="gram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#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5A451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1A94B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C93F1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86888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</w:tr>
      <w:tr w:rsidR="003E7EC6" w:rsidRPr="002724ED" w14:paraId="426BE654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3292C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6A94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arakizou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H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08C45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61E6C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DEFC3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7FA6D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,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30A1E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BF26C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3F8BA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DDDDC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9155F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rgent surgery for ovarian tors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9C7DB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8F8EF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4FD9FCB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700DA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8205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 Sanctis V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8DD30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E534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25334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2C942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3CEEA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9BEC4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C3824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69E9F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423C9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1C4B9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8CEA1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3F44038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E7F90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84F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ovsepyan S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0DFF6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0B6C5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48AE6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57B36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8A7EA4" w14:textId="20ABA3EF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29159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lpable abdominal mass, ascit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2E550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</w:t>
            </w:r>
            <w:proofErr w:type="gram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C(</w:t>
            </w:r>
            <w:proofErr w:type="gram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#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804A6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B323F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ss excis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78813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011E4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 cycles of PEI</w:t>
            </w:r>
          </w:p>
        </w:tc>
      </w:tr>
      <w:tr w:rsidR="003E7EC6" w:rsidRPr="002724ED" w14:paraId="66220196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5092C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C1F2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E512B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0B924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F7968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5729C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EAF550" w14:textId="2E63DCDD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D1CA1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43A26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IGO </w:t>
            </w:r>
            <w:proofErr w:type="gram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C(</w:t>
            </w:r>
            <w:proofErr w:type="gram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#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B9805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7E45E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umorectomy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4B974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F6CCF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0D8E349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A3B9E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E8CC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aikwad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0CB12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2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F4D16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11302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71580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4AFB2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91F59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8857D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9E717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73384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ss excis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4293B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juvant chemotherapy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28EB5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B</w:t>
            </w:r>
          </w:p>
        </w:tc>
      </w:tr>
      <w:tr w:rsidR="003E7EC6" w:rsidRPr="002724ED" w14:paraId="4BAFF345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94455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4913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Qutub L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B4B65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2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C2FD4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7C051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DCB50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1892D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C5699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bdominal pain, abdominal, palpable abdominal mass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71986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EFB41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urofibromatosis type 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DD34B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3D3B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0F86B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33C5076B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14814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02C4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im RC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9E7A9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2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D145C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6DA34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1CB98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070DE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iriliz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ACE27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787B4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1ECF7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095B7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0811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A6818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AA3B654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BA5DC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B6C5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hatun F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67F41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2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0AD4F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98E8B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23839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7B7DD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9855F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alpable abdominal mass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27CF8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51819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E4D73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20572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BB6F2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CE20C76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96B73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EA44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ittrell LA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EFEFB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3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CCD9E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CFA41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D7034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A4F350" w14:textId="172EF3E3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171E6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 pain, early satiet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F717A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54778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7B5A7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4AD6A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18D64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52845EA9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04BF1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3C65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Zhang J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7D1AE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3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7CD56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14661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9DD39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CAB05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DB5F2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DE56C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B4C51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F9322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05201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ACCEB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AED18D0" w14:textId="77777777" w:rsidTr="00110C4F">
        <w:trPr>
          <w:trHeight w:val="432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305B2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6A8C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rk H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250B6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3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32F14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5E93F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5E875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7C4D43" w14:textId="15606C2C" w:rsidR="003E7EC6" w:rsidRPr="002724ED" w:rsidRDefault="002724ED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enorrhea</w:t>
            </w:r>
            <w:r w:rsidR="003E7EC6"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irregular mens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ACBFA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bdominal pain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41725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GO 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CC331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D00D9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A6EC0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B9473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4FF3974A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DDC0B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6647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vins KM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B960C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C3996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E1B53B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F2489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D881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D9F8A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23F63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AA02A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lier disea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35D7D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A5D23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7E0E3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1455213B" w14:textId="77777777" w:rsidTr="00110C4F">
        <w:trPr>
          <w:trHeight w:val="216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FFC6C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9926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ero N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F2C95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2310D4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49896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282B8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1A92F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85DDEF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bdominal pain, nausea and vomiting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9FF47C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73310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CER1</w:t>
            </w: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yndrom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2BEC2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ovarian cystectomy, revision with 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-oophorectomy 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0F4027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1CE39E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6703BA39" w14:textId="77777777" w:rsidTr="00110C4F">
        <w:trPr>
          <w:trHeight w:val="648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89F70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395EB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irkashani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D et al.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3297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24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8B4AD2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C22CC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3CF45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764E81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PP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AE5473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bdominal pain, abdominal distention, nausea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EA925A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FD409D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A4B088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unilateral </w:t>
            </w:r>
            <w:proofErr w:type="spellStart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pingo</w:t>
            </w:r>
            <w:proofErr w:type="spellEnd"/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oophorectomy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154805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78AFF9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724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3E7EC6" w:rsidRPr="002724ED" w14:paraId="71AA2093" w14:textId="77777777" w:rsidTr="00110C4F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C0396" w14:textId="77777777" w:rsidR="003E7EC6" w:rsidRPr="002724ED" w:rsidRDefault="003E7EC6" w:rsidP="003E7E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25408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E75C5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EF9E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4D33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77E55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676CB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82395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A0329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83BCD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ADD58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A69CF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A1952" w14:textId="77777777" w:rsidR="003E7EC6" w:rsidRPr="002724ED" w:rsidRDefault="003E7EC6" w:rsidP="003E7E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02429C69" w14:textId="507943E6" w:rsidR="00DB2E38" w:rsidRPr="002724ED" w:rsidRDefault="00DB2E38" w:rsidP="00DB2E38">
      <w:pPr>
        <w:rPr>
          <w:rFonts w:ascii="Arial Nova Light" w:hAnsi="Arial Nova Light"/>
          <w:sz w:val="18"/>
          <w:szCs w:val="18"/>
        </w:rPr>
      </w:pPr>
      <w:r w:rsidRPr="002724ED">
        <w:rPr>
          <w:rFonts w:ascii="Arial Nova Light" w:hAnsi="Arial Nova Light"/>
          <w:sz w:val="18"/>
          <w:szCs w:val="18"/>
        </w:rPr>
        <w:t>[YOP – year of publication; NS – not specified; PPP – peripheral precocious puberty; RT – radiotherapy; PVB –</w:t>
      </w:r>
      <w:r w:rsidR="00AF7C98">
        <w:rPr>
          <w:rFonts w:ascii="Arial Nova Light" w:hAnsi="Arial Nova Light"/>
          <w:sz w:val="18"/>
          <w:szCs w:val="18"/>
        </w:rPr>
        <w:t xml:space="preserve"> </w:t>
      </w:r>
      <w:r w:rsidRPr="002724ED">
        <w:rPr>
          <w:rFonts w:ascii="Arial Nova Light" w:hAnsi="Arial Nova Light"/>
          <w:sz w:val="18"/>
          <w:szCs w:val="18"/>
        </w:rPr>
        <w:t xml:space="preserve">cisplatin, vinblastine and bleomycin; MAC – mitomycin C, </w:t>
      </w:r>
      <w:proofErr w:type="spellStart"/>
      <w:r w:rsidRPr="002724ED">
        <w:rPr>
          <w:rFonts w:ascii="Arial Nova Light" w:hAnsi="Arial Nova Light"/>
          <w:sz w:val="18"/>
          <w:szCs w:val="18"/>
        </w:rPr>
        <w:t>adriamycin</w:t>
      </w:r>
      <w:proofErr w:type="spellEnd"/>
      <w:r w:rsidRPr="002724ED">
        <w:rPr>
          <w:rFonts w:ascii="Arial Nova Light" w:hAnsi="Arial Nova Light"/>
          <w:sz w:val="18"/>
          <w:szCs w:val="18"/>
        </w:rPr>
        <w:t xml:space="preserve"> and cyclophosphamide; PEB – cisplatin, etoposide and bleomycin; PEI – cisplatin, etoposide and </w:t>
      </w:r>
      <w:proofErr w:type="spellStart"/>
      <w:r w:rsidRPr="002724ED">
        <w:rPr>
          <w:rFonts w:ascii="Arial Nova Light" w:hAnsi="Arial Nova Light"/>
          <w:sz w:val="18"/>
          <w:szCs w:val="18"/>
        </w:rPr>
        <w:t>ifosfamide</w:t>
      </w:r>
      <w:proofErr w:type="spellEnd"/>
      <w:r w:rsidRPr="002724ED">
        <w:rPr>
          <w:rFonts w:ascii="Arial Nova Light" w:hAnsi="Arial Nova Light"/>
          <w:sz w:val="18"/>
          <w:szCs w:val="18"/>
        </w:rPr>
        <w:t>; (-#) added by author]</w:t>
      </w:r>
    </w:p>
    <w:p w14:paraId="3F7659D1" w14:textId="77777777" w:rsidR="00957D85" w:rsidRPr="00DB2E38" w:rsidRDefault="00957D85">
      <w:pPr>
        <w:rPr>
          <w:lang w:val="en-GB"/>
        </w:rPr>
      </w:pPr>
    </w:p>
    <w:sectPr w:rsidR="00957D85" w:rsidRPr="00DB2E38" w:rsidSect="003E7EC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EC6"/>
    <w:rsid w:val="00110C4F"/>
    <w:rsid w:val="002724ED"/>
    <w:rsid w:val="003E7EC6"/>
    <w:rsid w:val="00442BD8"/>
    <w:rsid w:val="005C67C8"/>
    <w:rsid w:val="00635687"/>
    <w:rsid w:val="00651E81"/>
    <w:rsid w:val="006C1F2B"/>
    <w:rsid w:val="006C4395"/>
    <w:rsid w:val="007C150E"/>
    <w:rsid w:val="00835237"/>
    <w:rsid w:val="00871EA0"/>
    <w:rsid w:val="00957D85"/>
    <w:rsid w:val="00AF7C98"/>
    <w:rsid w:val="00C81C3B"/>
    <w:rsid w:val="00CC0268"/>
    <w:rsid w:val="00DB2E38"/>
    <w:rsid w:val="00DD2223"/>
    <w:rsid w:val="00E24337"/>
    <w:rsid w:val="00F000EE"/>
    <w:rsid w:val="00F41B65"/>
    <w:rsid w:val="00F50074"/>
    <w:rsid w:val="00FF2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B1052"/>
  <w15:chartTrackingRefBased/>
  <w15:docId w15:val="{52BC183F-AE6B-4C0F-9880-6842B25EC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E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E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E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E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E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E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E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E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E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E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E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E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E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EC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E7EC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7EC6"/>
    <w:rPr>
      <w:color w:val="96607D"/>
      <w:u w:val="single"/>
    </w:rPr>
  </w:style>
  <w:style w:type="paragraph" w:customStyle="1" w:styleId="msonormal0">
    <w:name w:val="msonormal"/>
    <w:basedOn w:val="Normal"/>
    <w:rsid w:val="003E7E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font5">
    <w:name w:val="font5"/>
    <w:basedOn w:val="Normal"/>
    <w:rsid w:val="003E7EC6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18"/>
      <w:szCs w:val="18"/>
      <w:lang w:eastAsia="it-IT"/>
      <w14:ligatures w14:val="none"/>
    </w:rPr>
  </w:style>
  <w:style w:type="paragraph" w:customStyle="1" w:styleId="font6">
    <w:name w:val="font6"/>
    <w:basedOn w:val="Normal"/>
    <w:rsid w:val="003E7EC6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16"/>
      <w:szCs w:val="16"/>
      <w:lang w:eastAsia="it-IT"/>
      <w14:ligatures w14:val="none"/>
    </w:rPr>
  </w:style>
  <w:style w:type="paragraph" w:customStyle="1" w:styleId="font7">
    <w:name w:val="font7"/>
    <w:basedOn w:val="Normal"/>
    <w:rsid w:val="003E7EC6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000000"/>
      <w:kern w:val="0"/>
      <w:sz w:val="18"/>
      <w:szCs w:val="18"/>
      <w:lang w:eastAsia="it-IT"/>
      <w14:ligatures w14:val="none"/>
    </w:rPr>
  </w:style>
  <w:style w:type="paragraph" w:customStyle="1" w:styleId="font8">
    <w:name w:val="font8"/>
    <w:basedOn w:val="Normal"/>
    <w:rsid w:val="003E7EC6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000000"/>
      <w:kern w:val="0"/>
      <w:sz w:val="16"/>
      <w:szCs w:val="16"/>
      <w:lang w:eastAsia="it-IT"/>
      <w14:ligatures w14:val="none"/>
    </w:rPr>
  </w:style>
  <w:style w:type="paragraph" w:customStyle="1" w:styleId="xl65">
    <w:name w:val="xl65"/>
    <w:basedOn w:val="Normal"/>
    <w:rsid w:val="003E7E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"/>
    <w:rsid w:val="003E7E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"/>
    <w:rsid w:val="003E7E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"/>
    <w:rsid w:val="003E7EC6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9">
    <w:name w:val="xl69"/>
    <w:basedOn w:val="Normal"/>
    <w:rsid w:val="003E7E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70">
    <w:name w:val="xl70"/>
    <w:basedOn w:val="Normal"/>
    <w:rsid w:val="003E7EC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71">
    <w:name w:val="xl71"/>
    <w:basedOn w:val="Normal"/>
    <w:rsid w:val="003E7E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72">
    <w:name w:val="xl72"/>
    <w:basedOn w:val="Normal"/>
    <w:rsid w:val="003E7EC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73">
    <w:name w:val="xl73"/>
    <w:basedOn w:val="Normal"/>
    <w:rsid w:val="003E7EC6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4">
    <w:name w:val="xl74"/>
    <w:basedOn w:val="Normal"/>
    <w:rsid w:val="003E7EC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5">
    <w:name w:val="xl75"/>
    <w:basedOn w:val="Normal"/>
    <w:rsid w:val="003E7EC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76">
    <w:name w:val="xl76"/>
    <w:basedOn w:val="Normal"/>
    <w:rsid w:val="003E7EC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7">
    <w:name w:val="xl77"/>
    <w:basedOn w:val="Normal"/>
    <w:rsid w:val="003E7EC6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78">
    <w:name w:val="xl78"/>
    <w:basedOn w:val="Normal"/>
    <w:rsid w:val="003E7EC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79">
    <w:name w:val="xl79"/>
    <w:basedOn w:val="Normal"/>
    <w:rsid w:val="003E7EC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80">
    <w:name w:val="xl80"/>
    <w:basedOn w:val="Normal"/>
    <w:rsid w:val="003E7EC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81">
    <w:name w:val="xl81"/>
    <w:basedOn w:val="Normal"/>
    <w:rsid w:val="003E7EC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82">
    <w:name w:val="xl82"/>
    <w:basedOn w:val="Normal"/>
    <w:rsid w:val="003E7E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83">
    <w:name w:val="xl83"/>
    <w:basedOn w:val="Normal"/>
    <w:rsid w:val="003E7E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4">
    <w:name w:val="xl84"/>
    <w:basedOn w:val="Normal"/>
    <w:rsid w:val="003E7E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5">
    <w:name w:val="xl85"/>
    <w:basedOn w:val="Normal"/>
    <w:rsid w:val="003E7E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6">
    <w:name w:val="xl86"/>
    <w:basedOn w:val="Normal"/>
    <w:rsid w:val="003E7E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7">
    <w:name w:val="xl87"/>
    <w:basedOn w:val="Normal"/>
    <w:rsid w:val="003E7E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8">
    <w:name w:val="xl88"/>
    <w:basedOn w:val="Normal"/>
    <w:rsid w:val="003E7E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89">
    <w:name w:val="xl89"/>
    <w:basedOn w:val="Normal"/>
    <w:rsid w:val="003E7E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customStyle="1" w:styleId="xl90">
    <w:name w:val="xl90"/>
    <w:basedOn w:val="Normal"/>
    <w:rsid w:val="003E7E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81C3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8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05</Words>
  <Characters>9721</Characters>
  <Application>Microsoft Office Word</Application>
  <DocSecurity>0</DocSecurity>
  <Lines>81</Lines>
  <Paragraphs>22</Paragraphs>
  <ScaleCrop>false</ScaleCrop>
  <Company/>
  <LinksUpToDate>false</LinksUpToDate>
  <CharactersWithSpaces>1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rnaboldi</dc:creator>
  <cp:keywords/>
  <dc:description/>
  <cp:lastModifiedBy>Sofia Arnaboldi</cp:lastModifiedBy>
  <cp:revision>10</cp:revision>
  <dcterms:created xsi:type="dcterms:W3CDTF">2025-04-14T18:09:00Z</dcterms:created>
  <dcterms:modified xsi:type="dcterms:W3CDTF">2025-10-04T03:08:00Z</dcterms:modified>
</cp:coreProperties>
</file>